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9855" w14:textId="2D88722D" w:rsidR="00712595" w:rsidRPr="00B975EC" w:rsidRDefault="00712595" w:rsidP="00712595">
      <w:pPr>
        <w:spacing w:line="480" w:lineRule="auto"/>
        <w:ind w:right="4366"/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B975EC">
        <w:rPr>
          <w:noProof/>
          <w:color w:val="000000" w:themeColor="text1"/>
          <w:sz w:val="20"/>
          <w:szCs w:val="20"/>
          <w:shd w:val="clear" w:color="auto" w:fill="FFFFFF"/>
          <w:lang w:val="en-US"/>
        </w:rPr>
        <w:drawing>
          <wp:inline distT="0" distB="0" distL="0" distR="0" wp14:anchorId="42A9D5E4" wp14:editId="4648EB86">
            <wp:extent cx="6092190" cy="3560947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2324"/>
                    <a:stretch/>
                  </pic:blipFill>
                  <pic:spPr bwMode="auto">
                    <a:xfrm>
                      <a:off x="0" y="0"/>
                      <a:ext cx="6107216" cy="3569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1D77B" w14:textId="2BE0CA74" w:rsidR="00712595" w:rsidRDefault="001C7CC0" w:rsidP="00712595">
      <w:pPr>
        <w:ind w:right="1252"/>
        <w:jc w:val="both"/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Figure S1</w:t>
      </w:r>
      <w:r w:rsidR="00712595" w:rsidRPr="00B975EC">
        <w:rPr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Restricted spline curve showing the association of </w:t>
      </w:r>
      <w:r w:rsidR="0071259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body mass index</w:t>
      </w:r>
      <w:r w:rsidR="00315E4D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(BMI)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and all-cause mortality in the overall population</w:t>
      </w:r>
      <w:r w:rsidR="0071259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.</w:t>
      </w:r>
    </w:p>
    <w:p w14:paraId="1086485A" w14:textId="29884AD1" w:rsidR="00712595" w:rsidRPr="00712595" w:rsidRDefault="00712595" w:rsidP="00712595">
      <w:pPr>
        <w:ind w:right="543"/>
        <w:jc w:val="both"/>
        <w:rPr>
          <w:rStyle w:val="apple-converted-space"/>
          <w:color w:val="000000" w:themeColor="text1"/>
          <w:sz w:val="20"/>
          <w:szCs w:val="20"/>
          <w:lang w:val="en-US"/>
        </w:rPr>
      </w:pPr>
    </w:p>
    <w:tbl>
      <w:tblPr>
        <w:tblStyle w:val="EinfacheTabelle3"/>
        <w:tblpPr w:leftFromText="141" w:rightFromText="141" w:vertAnchor="text" w:horzAnchor="margin" w:tblpY="142"/>
        <w:tblW w:w="0" w:type="auto"/>
        <w:tblLook w:val="04A0" w:firstRow="1" w:lastRow="0" w:firstColumn="1" w:lastColumn="0" w:noHBand="0" w:noVBand="1"/>
      </w:tblPr>
      <w:tblGrid>
        <w:gridCol w:w="1566"/>
        <w:gridCol w:w="2289"/>
        <w:gridCol w:w="1049"/>
        <w:gridCol w:w="326"/>
        <w:gridCol w:w="2519"/>
        <w:gridCol w:w="1317"/>
      </w:tblGrid>
      <w:tr w:rsidR="00712595" w:rsidRPr="00B975EC" w14:paraId="59B56156" w14:textId="77777777" w:rsidTr="00712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6" w:type="dxa"/>
          </w:tcPr>
          <w:p w14:paraId="0D7DC1B0" w14:textId="77777777" w:rsidR="00712595" w:rsidRPr="001C7CC0" w:rsidRDefault="00712595" w:rsidP="0071259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38" w:type="dxa"/>
            <w:gridSpan w:val="2"/>
          </w:tcPr>
          <w:p w14:paraId="2C7C37AF" w14:textId="77777777" w:rsidR="00712595" w:rsidRPr="00B975EC" w:rsidRDefault="00712595" w:rsidP="00712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PNI low</w:t>
            </w:r>
          </w:p>
        </w:tc>
        <w:tc>
          <w:tcPr>
            <w:tcW w:w="326" w:type="dxa"/>
          </w:tcPr>
          <w:p w14:paraId="3470F7A3" w14:textId="77777777" w:rsidR="00712595" w:rsidRPr="00B975EC" w:rsidRDefault="00712595" w:rsidP="00712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3836" w:type="dxa"/>
            <w:gridSpan w:val="2"/>
          </w:tcPr>
          <w:p w14:paraId="6CD8F17E" w14:textId="77777777" w:rsidR="00712595" w:rsidRPr="00B975EC" w:rsidRDefault="00712595" w:rsidP="00712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PNI high</w:t>
            </w:r>
          </w:p>
        </w:tc>
      </w:tr>
      <w:tr w:rsidR="00712595" w:rsidRPr="00B975EC" w14:paraId="773E0C15" w14:textId="77777777" w:rsidTr="00712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1E64161B" w14:textId="77777777" w:rsidR="00712595" w:rsidRPr="00B975EC" w:rsidRDefault="00712595" w:rsidP="00712595">
            <w:pPr>
              <w:rPr>
                <w:sz w:val="20"/>
                <w:szCs w:val="20"/>
              </w:rPr>
            </w:pPr>
          </w:p>
        </w:tc>
        <w:tc>
          <w:tcPr>
            <w:tcW w:w="2289" w:type="dxa"/>
          </w:tcPr>
          <w:p w14:paraId="00B0D8F0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975EC">
              <w:rPr>
                <w:sz w:val="20"/>
                <w:szCs w:val="20"/>
              </w:rPr>
              <w:t>Crude</w:t>
            </w:r>
            <w:proofErr w:type="spellEnd"/>
            <w:r w:rsidRPr="00B975EC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1049" w:type="dxa"/>
          </w:tcPr>
          <w:p w14:paraId="1B7F1B79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p-</w:t>
            </w:r>
            <w:proofErr w:type="spellStart"/>
            <w:r w:rsidRPr="00B975EC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26" w:type="dxa"/>
          </w:tcPr>
          <w:p w14:paraId="764DB1D8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9" w:type="dxa"/>
          </w:tcPr>
          <w:p w14:paraId="1DAC9C5A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975EC">
              <w:rPr>
                <w:sz w:val="20"/>
                <w:szCs w:val="20"/>
              </w:rPr>
              <w:t>Crude</w:t>
            </w:r>
            <w:proofErr w:type="spellEnd"/>
            <w:r w:rsidRPr="00B975EC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1317" w:type="dxa"/>
          </w:tcPr>
          <w:p w14:paraId="01F6E1B8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p-</w:t>
            </w:r>
            <w:proofErr w:type="spellStart"/>
            <w:r w:rsidRPr="00B975EC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712595" w:rsidRPr="00B975EC" w14:paraId="30DEC53B" w14:textId="77777777" w:rsidTr="0071259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22628356" w14:textId="77777777" w:rsidR="00712595" w:rsidRPr="00B975EC" w:rsidRDefault="00712595" w:rsidP="00712595">
            <w:pPr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BMI&lt;25</w:t>
            </w:r>
          </w:p>
        </w:tc>
        <w:tc>
          <w:tcPr>
            <w:tcW w:w="2289" w:type="dxa"/>
          </w:tcPr>
          <w:p w14:paraId="38552E78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975EC">
              <w:rPr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49" w:type="dxa"/>
          </w:tcPr>
          <w:p w14:paraId="36E47C39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6" w:type="dxa"/>
          </w:tcPr>
          <w:p w14:paraId="767E6D3F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9" w:type="dxa"/>
          </w:tcPr>
          <w:p w14:paraId="6B320238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975EC">
              <w:rPr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317" w:type="dxa"/>
          </w:tcPr>
          <w:p w14:paraId="788C13C1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12595" w:rsidRPr="00B975EC" w14:paraId="2D130358" w14:textId="77777777" w:rsidTr="00712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6D41347C" w14:textId="77777777" w:rsidR="00712595" w:rsidRPr="00B975EC" w:rsidRDefault="00712595" w:rsidP="00712595">
            <w:pPr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BMI 25-30</w:t>
            </w:r>
          </w:p>
        </w:tc>
        <w:tc>
          <w:tcPr>
            <w:tcW w:w="2289" w:type="dxa"/>
          </w:tcPr>
          <w:p w14:paraId="798760E5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79 [0.69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89]</w:t>
            </w:r>
          </w:p>
        </w:tc>
        <w:tc>
          <w:tcPr>
            <w:tcW w:w="1049" w:type="dxa"/>
          </w:tcPr>
          <w:p w14:paraId="599D281A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  <w:tc>
          <w:tcPr>
            <w:tcW w:w="326" w:type="dxa"/>
          </w:tcPr>
          <w:p w14:paraId="7D185179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9" w:type="dxa"/>
          </w:tcPr>
          <w:p w14:paraId="28FA7B9B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82 [0.73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91]</w:t>
            </w:r>
          </w:p>
        </w:tc>
        <w:tc>
          <w:tcPr>
            <w:tcW w:w="1317" w:type="dxa"/>
          </w:tcPr>
          <w:p w14:paraId="2C64AB79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</w:tr>
      <w:tr w:rsidR="00712595" w:rsidRPr="00B975EC" w14:paraId="40E83769" w14:textId="77777777" w:rsidTr="0071259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4D741E42" w14:textId="77777777" w:rsidR="00712595" w:rsidRPr="00B975EC" w:rsidRDefault="00712595" w:rsidP="00712595">
            <w:pPr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BMI 30-35</w:t>
            </w:r>
          </w:p>
        </w:tc>
        <w:tc>
          <w:tcPr>
            <w:tcW w:w="2289" w:type="dxa"/>
          </w:tcPr>
          <w:p w14:paraId="7AB9BB44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73 [0.63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85]</w:t>
            </w:r>
          </w:p>
        </w:tc>
        <w:tc>
          <w:tcPr>
            <w:tcW w:w="1049" w:type="dxa"/>
          </w:tcPr>
          <w:p w14:paraId="4252121E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  <w:tc>
          <w:tcPr>
            <w:tcW w:w="326" w:type="dxa"/>
          </w:tcPr>
          <w:p w14:paraId="618DF0D2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9" w:type="dxa"/>
          </w:tcPr>
          <w:p w14:paraId="1D5CA605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71 [0.61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81]</w:t>
            </w:r>
          </w:p>
        </w:tc>
        <w:tc>
          <w:tcPr>
            <w:tcW w:w="1317" w:type="dxa"/>
          </w:tcPr>
          <w:p w14:paraId="0659DFB8" w14:textId="77777777" w:rsidR="00712595" w:rsidRPr="00B975EC" w:rsidRDefault="00712595" w:rsidP="00712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</w:tr>
      <w:tr w:rsidR="00712595" w:rsidRPr="00B975EC" w14:paraId="12FC0E84" w14:textId="77777777" w:rsidTr="00712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27A29F5F" w14:textId="77777777" w:rsidR="00712595" w:rsidRPr="00B975EC" w:rsidRDefault="00712595" w:rsidP="00712595">
            <w:pPr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BMI &gt;35</w:t>
            </w:r>
          </w:p>
        </w:tc>
        <w:tc>
          <w:tcPr>
            <w:tcW w:w="2289" w:type="dxa"/>
          </w:tcPr>
          <w:p w14:paraId="24C8CC64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66 [0.54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80]</w:t>
            </w:r>
          </w:p>
        </w:tc>
        <w:tc>
          <w:tcPr>
            <w:tcW w:w="1049" w:type="dxa"/>
          </w:tcPr>
          <w:p w14:paraId="4655D9BE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  <w:tc>
          <w:tcPr>
            <w:tcW w:w="326" w:type="dxa"/>
          </w:tcPr>
          <w:p w14:paraId="668F1773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9" w:type="dxa"/>
          </w:tcPr>
          <w:p w14:paraId="1A839748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 xml:space="preserve">0.72 [0.60 </w:t>
            </w:r>
            <w:proofErr w:type="spellStart"/>
            <w:r w:rsidRPr="00B975EC">
              <w:rPr>
                <w:sz w:val="20"/>
                <w:szCs w:val="20"/>
              </w:rPr>
              <w:t>to</w:t>
            </w:r>
            <w:proofErr w:type="spellEnd"/>
            <w:r w:rsidRPr="00B975EC">
              <w:rPr>
                <w:sz w:val="20"/>
                <w:szCs w:val="20"/>
              </w:rPr>
              <w:t xml:space="preserve"> 0.86]</w:t>
            </w:r>
          </w:p>
        </w:tc>
        <w:tc>
          <w:tcPr>
            <w:tcW w:w="1317" w:type="dxa"/>
          </w:tcPr>
          <w:p w14:paraId="454F6C57" w14:textId="77777777" w:rsidR="00712595" w:rsidRPr="00B975EC" w:rsidRDefault="00712595" w:rsidP="00712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75EC">
              <w:rPr>
                <w:sz w:val="20"/>
                <w:szCs w:val="20"/>
              </w:rPr>
              <w:t>&lt;0.001</w:t>
            </w:r>
          </w:p>
        </w:tc>
      </w:tr>
    </w:tbl>
    <w:p w14:paraId="41619306" w14:textId="6CAB0DB0" w:rsidR="00712595" w:rsidRDefault="00712595" w:rsidP="00712595">
      <w:pPr>
        <w:rPr>
          <w:lang w:val="en-US"/>
        </w:rPr>
      </w:pPr>
    </w:p>
    <w:p w14:paraId="79390A00" w14:textId="1C41A5F4" w:rsidR="00712595" w:rsidRDefault="00712595" w:rsidP="00712595">
      <w:pPr>
        <w:rPr>
          <w:lang w:val="en-US"/>
        </w:rPr>
      </w:pPr>
    </w:p>
    <w:p w14:paraId="1D88302C" w14:textId="0CACDA1C" w:rsidR="00712595" w:rsidRDefault="00712595" w:rsidP="00712595">
      <w:pPr>
        <w:rPr>
          <w:lang w:val="en-US"/>
        </w:rPr>
      </w:pPr>
    </w:p>
    <w:p w14:paraId="5E381AA5" w14:textId="296307CE" w:rsidR="00712595" w:rsidRDefault="00712595" w:rsidP="00712595">
      <w:pPr>
        <w:rPr>
          <w:lang w:val="en-US"/>
        </w:rPr>
      </w:pPr>
    </w:p>
    <w:p w14:paraId="572F37D6" w14:textId="497DE9F4" w:rsidR="00712595" w:rsidRDefault="00712595" w:rsidP="00712595">
      <w:pPr>
        <w:rPr>
          <w:lang w:val="en-US"/>
        </w:rPr>
      </w:pPr>
    </w:p>
    <w:p w14:paraId="7E850DFA" w14:textId="517635F1" w:rsidR="00712595" w:rsidRDefault="00712595" w:rsidP="00712595">
      <w:pPr>
        <w:rPr>
          <w:lang w:val="en-US"/>
        </w:rPr>
      </w:pPr>
    </w:p>
    <w:p w14:paraId="3F003DC9" w14:textId="074F1CB1" w:rsidR="00712595" w:rsidRDefault="00712595" w:rsidP="00712595">
      <w:pPr>
        <w:rPr>
          <w:lang w:val="en-US"/>
        </w:rPr>
      </w:pPr>
    </w:p>
    <w:p w14:paraId="010C6F85" w14:textId="551F0427" w:rsidR="00712595" w:rsidRDefault="00712595" w:rsidP="00712595">
      <w:pPr>
        <w:rPr>
          <w:lang w:val="en-US"/>
        </w:rPr>
      </w:pPr>
    </w:p>
    <w:p w14:paraId="0A8F59FA" w14:textId="5B2DEBFD" w:rsidR="003D3F9C" w:rsidRPr="003D3F9C" w:rsidRDefault="00315E4D" w:rsidP="003D3F9C">
      <w:pPr>
        <w:ind w:right="1252"/>
        <w:jc w:val="both"/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b/>
          <w:bCs/>
          <w:sz w:val="20"/>
          <w:szCs w:val="20"/>
          <w:lang w:val="en-US"/>
        </w:rPr>
        <w:t>Table S1</w:t>
      </w:r>
      <w:r w:rsidR="00712595" w:rsidRPr="00B975EC">
        <w:rPr>
          <w:b/>
          <w:bCs/>
          <w:sz w:val="20"/>
          <w:szCs w:val="20"/>
          <w:lang w:val="en-US"/>
        </w:rPr>
        <w:t xml:space="preserve">. </w:t>
      </w:r>
      <w:r w:rsidR="00712595" w:rsidRPr="0071259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Hazard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ratio</w:t>
      </w:r>
      <w:r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s (HR)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for all-cause mortality </w:t>
      </w:r>
      <w:r w:rsidR="00712595" w:rsidRPr="0071259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with 95% confidence interval</w:t>
      </w:r>
      <w:r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s (CI) are</w:t>
      </w:r>
      <w:r w:rsidR="00712595" w:rsidRPr="00712595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shown for </w:t>
      </w:r>
      <w:r w:rsidR="003D3F9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body mass index (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BMI</w:t>
      </w:r>
      <w:r w:rsidR="003D3F9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)</w:t>
      </w:r>
      <w:r w:rsidR="00712595" w:rsidRPr="00B975E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in relation to low and high </w:t>
      </w:r>
      <w:r w:rsidR="003D3F9C" w:rsidRPr="003D3F9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>prognostic nutritional index</w:t>
      </w:r>
      <w:r w:rsidR="003D3F9C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US"/>
        </w:rPr>
        <w:t xml:space="preserve"> (PNI).</w:t>
      </w:r>
    </w:p>
    <w:p w14:paraId="4F500144" w14:textId="77777777" w:rsidR="003D3F9C" w:rsidRPr="00712595" w:rsidRDefault="003D3F9C" w:rsidP="00712595">
      <w:pPr>
        <w:ind w:right="1252"/>
        <w:jc w:val="both"/>
        <w:rPr>
          <w:rStyle w:val="apple-converted-space"/>
          <w:color w:val="000000" w:themeColor="text1"/>
          <w:sz w:val="20"/>
          <w:szCs w:val="20"/>
          <w:lang w:val="en-US"/>
        </w:rPr>
      </w:pPr>
    </w:p>
    <w:p w14:paraId="21EF26E9" w14:textId="77777777" w:rsidR="00712595" w:rsidRPr="00712595" w:rsidRDefault="00712595" w:rsidP="00712595">
      <w:pPr>
        <w:rPr>
          <w:lang w:val="en-US"/>
        </w:rPr>
      </w:pPr>
    </w:p>
    <w:sectPr w:rsidR="00712595" w:rsidRPr="00712595" w:rsidSect="00315E4D">
      <w:type w:val="continuous"/>
      <w:pgSz w:w="11906" w:h="16838" w:code="9"/>
      <w:pgMar w:top="1418" w:right="720" w:bottom="1077" w:left="720" w:header="1021" w:footer="340" w:gutter="0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95"/>
    <w:rsid w:val="001C7CC0"/>
    <w:rsid w:val="00315E4D"/>
    <w:rsid w:val="003D3F9C"/>
    <w:rsid w:val="00712595"/>
    <w:rsid w:val="00F7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42055"/>
  <w15:chartTrackingRefBased/>
  <w15:docId w15:val="{2CE577DC-8169-8F4C-ABD8-AB687CE79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259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12595"/>
  </w:style>
  <w:style w:type="character" w:customStyle="1" w:styleId="apple-converted-space">
    <w:name w:val="apple-converted-space"/>
    <w:basedOn w:val="Absatz-Standardschriftart"/>
    <w:rsid w:val="00712595"/>
  </w:style>
  <w:style w:type="table" w:styleId="EinfacheTabelle3">
    <w:name w:val="Plain Table 3"/>
    <w:basedOn w:val="NormaleTabelle"/>
    <w:uiPriority w:val="43"/>
    <w:rsid w:val="007125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4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uriya_p@gmx.at</cp:lastModifiedBy>
  <cp:revision>2</cp:revision>
  <dcterms:created xsi:type="dcterms:W3CDTF">2022-03-05T11:09:00Z</dcterms:created>
  <dcterms:modified xsi:type="dcterms:W3CDTF">2022-03-05T11:09:00Z</dcterms:modified>
</cp:coreProperties>
</file>